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85"/>
        <w:gridCol w:w="1802"/>
        <w:gridCol w:w="2487"/>
        <w:gridCol w:w="2731"/>
      </w:tblGrid>
      <w:tr w:rsidR="003B17A1" w:rsidRPr="003B17A1" w14:paraId="6F1D0C6C" w14:textId="77777777">
        <w:trPr>
          <w:trHeight w:val="540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1FC5EE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F902F1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N Cases/Deaths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F2BC55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HR Univariate (95% Cl)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2FC81F" w14:textId="1B60C25B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 xml:space="preserve">HR </w:t>
            </w:r>
            <w:r w:rsidRPr="003B17A1">
              <w:rPr>
                <w:rFonts w:ascii="Arial" w:hAnsi="Arial" w:cs="Arial"/>
                <w:sz w:val="22"/>
                <w:szCs w:val="22"/>
              </w:rPr>
              <w:t>Multivariable (</w:t>
            </w:r>
            <w:r w:rsidRPr="003B17A1">
              <w:rPr>
                <w:rFonts w:ascii="Arial" w:hAnsi="Arial" w:cs="Arial"/>
                <w:sz w:val="22"/>
                <w:szCs w:val="22"/>
              </w:rPr>
              <w:t>95% Cl)</w:t>
            </w:r>
          </w:p>
        </w:tc>
      </w:tr>
      <w:tr w:rsidR="003B17A1" w:rsidRPr="003B17A1" w14:paraId="2A259588" w14:textId="77777777">
        <w:trPr>
          <w:trHeight w:val="270"/>
        </w:trPr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729028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PMI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11315C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40/40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9F86AB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8 (0.89-1.07)</w:t>
            </w:r>
          </w:p>
        </w:tc>
        <w:tc>
          <w:tcPr>
            <w:tcW w:w="0" w:type="auto"/>
            <w:tcBorders>
              <w:top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E057F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0-1.08)</w:t>
            </w:r>
          </w:p>
        </w:tc>
      </w:tr>
      <w:tr w:rsidR="003B17A1" w:rsidRPr="003B17A1" w14:paraId="0CA18839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E64550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SM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FE1621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40/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8A3EACC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8-1.0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7362C9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8-1.01)</w:t>
            </w:r>
          </w:p>
        </w:tc>
      </w:tr>
      <w:tr w:rsidR="003B17A1" w:rsidRPr="003B17A1" w14:paraId="3B995DF6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F3A5F6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VAT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328B22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40/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107D1A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.00 (0.99-1.0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E9C41E9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8-1.00)</w:t>
            </w:r>
          </w:p>
        </w:tc>
      </w:tr>
      <w:tr w:rsidR="003B17A1" w:rsidRPr="003B17A1" w14:paraId="2173FC33" w14:textId="77777777">
        <w:trPr>
          <w:trHeight w:val="270"/>
        </w:trPr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B689CD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SATI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1325F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40/40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86497D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.00 (0.99-1.01)</w:t>
            </w:r>
          </w:p>
        </w:tc>
        <w:tc>
          <w:tcPr>
            <w:tcW w:w="0" w:type="auto"/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4BE3E97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.00 (0.99-1.01)</w:t>
            </w:r>
          </w:p>
        </w:tc>
      </w:tr>
      <w:tr w:rsidR="003B17A1" w:rsidRPr="003B17A1" w14:paraId="278E0D4D" w14:textId="77777777">
        <w:trPr>
          <w:trHeight w:val="540"/>
        </w:trPr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F0618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Waist circumference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4B9B131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140/40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CF82FC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8-1.00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E0E3C0" w14:textId="77777777" w:rsidR="003B17A1" w:rsidRPr="003B17A1" w:rsidRDefault="003B17A1" w:rsidP="003B17A1">
            <w:pPr>
              <w:rPr>
                <w:rFonts w:ascii="Arial" w:hAnsi="Arial" w:cs="Arial"/>
                <w:sz w:val="22"/>
                <w:szCs w:val="22"/>
              </w:rPr>
            </w:pPr>
            <w:r w:rsidRPr="003B17A1">
              <w:rPr>
                <w:rFonts w:ascii="Arial" w:hAnsi="Arial" w:cs="Arial"/>
                <w:sz w:val="22"/>
                <w:szCs w:val="22"/>
              </w:rPr>
              <w:t>0.99 (0.98-1.01)</w:t>
            </w:r>
          </w:p>
        </w:tc>
      </w:tr>
    </w:tbl>
    <w:p w14:paraId="2543907A" w14:textId="62D705A8" w:rsidR="0025534B" w:rsidRDefault="00D0728B">
      <w:r w:rsidRPr="00D0728B">
        <w:t>PMI, psoas muscle index; SMI, skeletal muscle index; VATI, visceral adipose tissue index; SATI, subcutaneous adipose tissue index.</w:t>
      </w:r>
    </w:p>
    <w:sectPr w:rsidR="0025534B" w:rsidSect="00DD19C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17A1"/>
    <w:rsid w:val="0025534B"/>
    <w:rsid w:val="003B17A1"/>
    <w:rsid w:val="003B56F8"/>
    <w:rsid w:val="005A64B1"/>
    <w:rsid w:val="005C43DD"/>
    <w:rsid w:val="00631F32"/>
    <w:rsid w:val="00BD646A"/>
    <w:rsid w:val="00D0728B"/>
    <w:rsid w:val="00DD19C8"/>
    <w:rsid w:val="00EB1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977B29"/>
  <w15:chartTrackingRefBased/>
  <w15:docId w15:val="{F7C2CDA4-932E-4CD5-A80F-A5B1D996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3B17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3B17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3B17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3B17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3B17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3B17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3B17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3B17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3B17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3B17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3B17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3B17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3B17A1"/>
    <w:rPr>
      <w:rFonts w:eastAsiaTheme="majorEastAsia" w:cstheme="majorBidi"/>
      <w:i/>
      <w:iCs/>
      <w:color w:val="0F4761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3B17A1"/>
    <w:rPr>
      <w:rFonts w:eastAsiaTheme="majorEastAsia" w:cstheme="majorBidi"/>
      <w:color w:val="0F4761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3B17A1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3B17A1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3B17A1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3B17A1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3B17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3B17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3B17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3B17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3B17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3B17A1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3B17A1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3B17A1"/>
    <w:rPr>
      <w:i/>
      <w:iCs/>
      <w:color w:val="0F4761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3B17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3B17A1"/>
    <w:rPr>
      <w:i/>
      <w:iCs/>
      <w:color w:val="0F4761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3B17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ni Pajunen</dc:creator>
  <cp:keywords/>
  <dc:description/>
  <cp:lastModifiedBy>Heini Pajunen</cp:lastModifiedBy>
  <cp:revision>2</cp:revision>
  <dcterms:created xsi:type="dcterms:W3CDTF">2026-03-23T15:38:00Z</dcterms:created>
  <dcterms:modified xsi:type="dcterms:W3CDTF">2026-03-23T19:52:00Z</dcterms:modified>
</cp:coreProperties>
</file>